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93"/>
        <w:gridCol w:w="6209"/>
        <w:gridCol w:w="1412"/>
        <w:gridCol w:w="1612"/>
        <w:gridCol w:w="923"/>
        <w:gridCol w:w="966"/>
        <w:gridCol w:w="1652"/>
        <w:gridCol w:w="1131"/>
      </w:tblGrid>
      <w:tr w:rsidR="0066202A" w:rsidRPr="00093D2F" w14:paraId="24CF313C" w14:textId="77777777" w:rsidTr="00072B7F">
        <w:trPr>
          <w:trHeight w:val="850"/>
        </w:trPr>
        <w:tc>
          <w:tcPr>
            <w:tcW w:w="10466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B083468" w14:textId="65235C10" w:rsidR="0066202A" w:rsidRPr="00093D2F" w:rsidRDefault="0066202A" w:rsidP="00093D2F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202A"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ppendix</w:t>
            </w:r>
            <w:r w:rsidR="00B952FF">
              <w:rPr>
                <w:rFonts w:ascii="Cambria" w:eastAsia="新細明體" w:hAnsi="Cambria" w:cs="新細明體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Cambria" w:eastAsia="新細明體" w:hAnsi="Cambria" w:cs="新細明體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="00B952FF">
              <w:rPr>
                <w:rFonts w:ascii="Cambria" w:eastAsia="新細明體" w:hAnsi="Cambria" w:cs="新細明體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:</w:t>
            </w:r>
            <w:r w:rsidRPr="0066202A"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The behavior </w:t>
            </w:r>
            <w:proofErr w:type="gramStart"/>
            <w:r w:rsidRPr="0066202A"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nge</w:t>
            </w:r>
            <w:proofErr w:type="gramEnd"/>
            <w:r w:rsidRPr="0066202A"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gramStart"/>
            <w:r w:rsidRPr="0066202A"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chnique(</w:t>
            </w:r>
            <w:proofErr w:type="gramEnd"/>
            <w:r w:rsidRPr="0066202A"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CT) coded in Behavior Change Technique Taxonomy version 1 (BCTTv1) framework among exercise prescription apps (n=6, 2024)</w:t>
            </w:r>
          </w:p>
        </w:tc>
      </w:tr>
      <w:tr w:rsidR="00093D2F" w:rsidRPr="00093D2F" w14:paraId="585241B7" w14:textId="77777777" w:rsidTr="0066202A">
        <w:trPr>
          <w:trHeight w:val="850"/>
        </w:trPr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D77A7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CT Reference</w:t>
            </w:r>
          </w:p>
        </w:tc>
        <w:tc>
          <w:tcPr>
            <w:tcW w:w="4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81C60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CT Name</w:t>
            </w:r>
          </w:p>
        </w:tc>
        <w:tc>
          <w:tcPr>
            <w:tcW w:w="9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96C71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93D2F"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hysiAPP</w:t>
            </w:r>
            <w:proofErr w:type="spellEnd"/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61BC2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93D2F"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dbridge</w:t>
            </w:r>
            <w:proofErr w:type="spellEnd"/>
            <w:r w:rsidRPr="00093D2F"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GO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7C713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93D2F"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Wibbi</w:t>
            </w:r>
            <w:proofErr w:type="spellEnd"/>
          </w:p>
        </w:tc>
        <w:tc>
          <w:tcPr>
            <w:tcW w:w="6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115D7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hab Guru Client</w:t>
            </w:r>
          </w:p>
        </w:tc>
        <w:tc>
          <w:tcPr>
            <w:tcW w:w="10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3CA24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93D2F"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rackactive</w:t>
            </w:r>
            <w:proofErr w:type="spellEnd"/>
            <w:r w:rsidRPr="00093D2F"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pro-patient app</w:t>
            </w:r>
          </w:p>
        </w:tc>
        <w:tc>
          <w:tcPr>
            <w:tcW w:w="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2A999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93D2F">
              <w:rPr>
                <w:rFonts w:ascii="Cambria" w:eastAsia="新細明體" w:hAnsi="Cambria" w:cs="新細明體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elehab</w:t>
            </w:r>
            <w:proofErr w:type="spellEnd"/>
          </w:p>
        </w:tc>
      </w:tr>
      <w:tr w:rsidR="00093D2F" w:rsidRPr="00093D2F" w14:paraId="282E47E4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FF4DA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13434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Goal setting (behavior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C5CA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C0BA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7BEF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6C81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75F4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E9B0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0CB6DDE6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8C255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3FBD1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Problem solv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0389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81DD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DE6C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B04C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3581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7C96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66DCC635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B73BB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3A918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Goal setting (outcome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AE79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37EF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9E3C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334C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CDC6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0767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12A310BB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CD471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.4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ED031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Action plann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592C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DF31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324F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E551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293F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3514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1C505EBF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57EEC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2E4EB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view behavior goal(s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50C9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2165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FD4A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D1A3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2FE1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A202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7F5FB7DD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F926A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0D2DC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Discrepancy between current behavior and go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96206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6117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9F53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08AF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096C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510B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5F161549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D82A3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.7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969AE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view outcome goal(s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7F01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328F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7F19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CD20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12C2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7D29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44CCD49E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B8116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41497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Behavioral contrac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6B86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D0F3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CF1D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5B41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BD0F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C8D7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48B45510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593EF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.9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8E5D4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Commit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5E41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EBFEC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9E98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042E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3323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A5ED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66B625D6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01830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2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CBDF5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Monitoring of behavior by others without feedback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035A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6EC6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7459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5917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A536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D7F3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66084342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6802B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2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FF45E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Feedback on behavio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EB90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C22B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BDD8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D8BB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591E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BC52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6547F0DA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93B1A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2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D4584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elf-monitoring of behavio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0901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5034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C49E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B43D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62F6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540E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61FE70C6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FBC9B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2.4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33EE0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elf-monitoring of outcome(s) of behavio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01CE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1716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8720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C63D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E35F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869C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31E45CD9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3D69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2.5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CB0D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Monitoring outcome(s) of behavior by others without feedback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B666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4252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1472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410D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6E83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847B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243E98EE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AC61A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kern w:val="0"/>
                <w:sz w:val="22"/>
                <w:szCs w:val="22"/>
                <w14:ligatures w14:val="none"/>
              </w:rPr>
              <w:t>2.6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EA20C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kern w:val="0"/>
                <w:sz w:val="22"/>
                <w:szCs w:val="22"/>
                <w14:ligatures w14:val="none"/>
              </w:rPr>
              <w:t>Biofeedback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B6E9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E749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BA79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9F4F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6C99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1AD3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377E604C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DB1AA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2.7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57A02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Feedback on outcome(s) of behavio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681D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0944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68E5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E775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4399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3180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368262C8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11895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3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8BEDC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ocial support (unspecified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EB04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D49A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FEF9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7AF8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68E8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60CB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05DA7A7E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46321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BC5FA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ocial support (practical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6CB4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C068B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EE0A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CE67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1685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CFC5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42B77340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9ED2C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3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C69B5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ocial support (emotional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00B7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57FD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7502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B90B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C5F1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C8CEE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043B1E97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D4295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4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009EB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nstruction on how to perform a behavio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97AA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2287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6222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85D3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C481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7718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0D159FDD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13277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4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9DC81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nformation about antecedent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D095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B5B1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1719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EB21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25A0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53B6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23DF5E66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29DE8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4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07EBC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-attribu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AC7A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9B42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0D9E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4C41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4922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6F70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0B4A0041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531E4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4.4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7D291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Behavioral experiment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5DD3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561D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6AE6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C60B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7C73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173F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572AC18A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88253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5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C7348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nformation about health consequence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F75C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677B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A625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BA7C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0670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CE99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1334C17B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FA9FF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5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94D76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alience of consequence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DA00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1FA0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728AB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00E4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FBEE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BCEA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32B24FA3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F3E42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5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45B1F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nformation about social and environmental consequence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8726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8BCF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645B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E671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5816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1E7B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68A2669F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5EE10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5.4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AD173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Monitoring of emotional consequence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2098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3AD2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74F0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F4B1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03D6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1151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29215041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47D11B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5.5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DCF81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Anticipated regre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E416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01FC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E05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DABCB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6E69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9F3F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1C588922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09B4F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5.6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333C3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nformation about emotional consequence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5A8A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4600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466A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1D48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4098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F486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4143DEE5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1934E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6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CC26B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Demonstration of the behavio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B6DB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D069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25AB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E2CF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FD27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973F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0253514C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AC830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6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EC0D6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ocial comparis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C50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C98E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2C89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4EC5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BB00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BED8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3ADFE3D7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28582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6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8AF35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nformation about others' approv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6731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96C2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7F71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F8AD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E579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3DF0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65325E6C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46FD8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7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388EA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Prompts/cue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82B8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A046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7A5A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AE76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B942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ECE0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44C8E45D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D2F72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7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21CEE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 xml:space="preserve">Cue </w:t>
            </w:r>
            <w:proofErr w:type="spellStart"/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ignalling</w:t>
            </w:r>
            <w:proofErr w:type="spellEnd"/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 xml:space="preserve"> rewar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C9B3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C8FF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C970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BCC2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2D1E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A479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37A15EE7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D9754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7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35FA9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duce prompts/cue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9B0A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BFEB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6B35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A6DF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A5FE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DBE1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0704C5B7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29DC2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7.4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AED25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move access to the rewar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8A43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FE07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3080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7C35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ECA4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323E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7740161A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1A675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7.5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BAECC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move aversive stimulu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DA85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F0DF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7445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6DE9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45CD7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78E0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2AE922C4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CDDCD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7.6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F5F323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ati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D74B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237C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30E8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162A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191A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CB0D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1AA5CFC2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78794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7.7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91274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Exposur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5D63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8C3C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C103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72DA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F3C6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E1CD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7AB8F62B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002EA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7.8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CC91C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Associative learn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C2BE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D637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E5DC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1151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376E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5BB2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17C1CA75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8C243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8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15AE2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Behavioral practice/ rehears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8621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741C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4399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1B00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A6DC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273C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0537D2FC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0A088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8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B3375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Behavior substitu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1F63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01BD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9AC5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6B67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2DA1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626B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40E67228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5D03C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8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25A98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Habit form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A806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C49E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B168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B1D9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A213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7FC4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13A6C441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6491D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8.4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FBC8B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Habit reversa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1069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7F1B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06E7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AB09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6214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8252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1DD1E1D8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3BF29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8.5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98806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Overcorrec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4190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1335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0BEFA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6432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ABBF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A685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596BC2B4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1E833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8.6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5A000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Generalisation</w:t>
            </w:r>
            <w:proofErr w:type="spellEnd"/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 xml:space="preserve"> of a target behavio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8180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EEAC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2E35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92A7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E321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3FAD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3D814C78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96C1B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8.7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4F849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Graded task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5F65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9329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5A3E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E2D8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5BF5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9DC3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38D3A5CB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F7D6C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9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B6C4D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Credible sourc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6BE8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84B4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D0E3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7B7B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EB50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2A79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52EC4D44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C2C19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9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47C45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Pros and con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03DF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5A02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D718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80F0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6072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CCA5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01B84344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D10BB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9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7A668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Comparative imagining of future outcome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7C0C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B090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25311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A503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46C0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03F4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624FE8B4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92B39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0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BE0EF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Material incentive (behavior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0F64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5109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AEC1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009C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3951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C95E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3AA25AAA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F3229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0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41089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Material reward (behavior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B0FB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7B9C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FB5C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D77F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1504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50B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4FDFCB2D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D11F7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0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6DAEB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Non-specific rewar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926F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89C8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90BB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2E88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08C9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D6F9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210D3FA5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261D3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0.4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FCBBF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ocial rewar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82E0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AEC5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9436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CC8E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3F5A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3AFD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38CDBA74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F5870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0.5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07CB5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ocial incentiv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CF23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3EB6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A078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FF30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C233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011F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45119C28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6C703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0.6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93E2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Non-specific incentiv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F1E1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336A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4384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0AC1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6476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DB62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775BFD25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087E4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0.7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A1C1B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elf-incentiv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50F5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9C2F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A239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48DB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D2C8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1ED5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52C84FE4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B7818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0.8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AE9BE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ncentive (outcome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5DA4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33E0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FEF9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6FAD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1465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57C8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2E37A5AA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DC4C7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0.9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2F629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elf-rewar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A640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B3D6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047E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24EF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B42F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538F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16B97467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B323E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0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332F1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ward (outcome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606C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F58E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2C13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ACAB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FE51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245AB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3AB8F7FF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35D4C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0.1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F0A31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Future punish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6F4F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132B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2DDF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AE80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472C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4A13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6A2B0D2C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EBCA3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1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7B29A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Pharmacological suppor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B7B5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67CD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FFBB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952A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4DE6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6154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69535DF2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A53CA9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1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4D38C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duce negative emotion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4658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779F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F63E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981E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8FF4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59BB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63208A41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7FC08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1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CA70E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Conserving mental resource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1B05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977EF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E461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28B1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F8CF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F807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74216F37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4D9D2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1.4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530F2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Paradoxical instruction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37DD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0923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5A59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E5D6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1560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E849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6B6355D7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4936E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2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8C5F1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structuring the physical environ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E865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5997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E4C5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3901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B2D6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89B1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12DE1D43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0FCAF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2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AAED9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structuring the social environ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29C8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C2E9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3B27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1683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938D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7596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16F0A4E0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56070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2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1A55E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Avoidance/reducing exposure to cues for the behavio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1EA9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10B0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B0EE8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B627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E777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A7F4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27143666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1EB0F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2.4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D37570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Distrac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D457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EE92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27D5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F511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6BB1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3619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51902A1B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7BECC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2.5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F667D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Adding objects to the environ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B7CB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D226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D5E5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863A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2EA4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2C15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1F7854BF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C1F2F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2.6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50B97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Body change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A7E9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64AE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5668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B094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EF60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053B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0D3C69C9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7DEE1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3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E401E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dentification of self as role mode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EABB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D9B9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7A89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C229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7E45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0474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0BF24A8A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2ED74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3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C6624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Framing/reframing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7353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24DE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3BAF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97541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2CEF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A282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3A74B8A6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24DB9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3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C97E2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ncompatible belief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BA59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CB90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2D7E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064F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D771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DE19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16B6D4C6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C7AC5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3.4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E8F76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Valued self-identit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28F0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63F1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E06C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6E27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A2DA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6D56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7164330B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D747C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3.5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AC0F8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dentity associated with changed behavio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9B0C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E9A9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DF28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D935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B0F5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8F53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71C2B19B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714B3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4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1D97E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Behavior cos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16EA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F834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CA0A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CCAD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D6FB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3BDB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67639914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47F1E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4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D8CD1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Punish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035D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E8C7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07C4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C02E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78862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E5F8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46F535CA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488B4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4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D4592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move rewar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2C65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F91F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021A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6CFF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6071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A993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0C966211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D59A1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4.4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447C3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ward approxima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1C84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C12E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CC3C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EE60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AB03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737D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06F30885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CDEAD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4.5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744AD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warding completion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272A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5FFD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4760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FE64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2B49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713E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2FD07235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A7F01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14.6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7150B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ituation-specific rewar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F0C0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C675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6554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2F76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A56D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1DB2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7D734DC1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A2056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4.7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76F38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ward incompatible behavio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2610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03CE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D518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E235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F163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4837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407D853A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ADECC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4.8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21159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ward alternative behavior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069F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EBC8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3EBB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D7002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CFB2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D03F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40BE8595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CD6E4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4.9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CB3FC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duce reward frequenc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1852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D919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6393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D24F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087A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0DCA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14053E6B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76976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4.10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5C6E1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Remove punish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B9EF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E8C4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74C4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59E7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C822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942D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2EF3EDCA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85754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5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AFDCC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Verbal persuasion about capability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72B2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EC81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FD7A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1EB3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FE2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AC382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1C6D8CE7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6373F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5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25610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Mental rehearsal of successful performanc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C660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3CA1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C346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477F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C13C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0991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6D376740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33E54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5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AF023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Focus on past succes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B3D7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1D46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E228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0385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F2A0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BBA5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36DD1FB2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0FA70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5.4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45BA6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Self-talk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CDBA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36DA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1C32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BCA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E241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A9D9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17BD0823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5C814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6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98DFE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maginary punishment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9243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FFF4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0BC0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9463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742E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AE9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350335FE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DF790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6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F28C7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Imaginary reward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0C2F7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6960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6F05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F63B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6395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8FC4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0011124D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B10F6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6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69658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Vicarious consequence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C273C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1646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5909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8F48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8D82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9EBA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45C57843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9F7B7CA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7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F52937B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212121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212121"/>
                <w:kern w:val="0"/>
                <w:sz w:val="22"/>
                <w:szCs w:val="22"/>
                <w14:ligatures w14:val="none"/>
              </w:rPr>
              <w:t>Tailoring to demographic characteristic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0A7A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CA6E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CDC9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673E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A2F5B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7766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04B6D8F4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3A37EB0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7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72400E16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212121"/>
                <w:kern w:val="0"/>
                <w:sz w:val="19"/>
                <w:szCs w:val="19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212121"/>
                <w:kern w:val="0"/>
                <w:sz w:val="19"/>
                <w:szCs w:val="19"/>
                <w14:ligatures w14:val="none"/>
              </w:rPr>
              <w:t>Tailoring to health statu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94E4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C4C5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8691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44A8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C1F9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3E78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12E09257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75ADBC1D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7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25169C92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212121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212121"/>
                <w:kern w:val="0"/>
                <w:sz w:val="22"/>
                <w:szCs w:val="22"/>
                <w14:ligatures w14:val="none"/>
              </w:rPr>
              <w:t>Tailoring to psychological characteristic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1669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4917E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7C91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B84E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749B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A3041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2EC3AA9F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5ADEFC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7.4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5529390B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212121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212121"/>
                <w:kern w:val="0"/>
                <w:sz w:val="22"/>
                <w:szCs w:val="22"/>
                <w14:ligatures w14:val="none"/>
              </w:rPr>
              <w:t>Adjusting intervention content to performance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E507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277B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6A88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D0EC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BBA4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74B61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093D2F" w:rsidRPr="00093D2F" w14:paraId="35FD2C4F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23755C45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7.5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686199FB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212121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212121"/>
                <w:kern w:val="0"/>
                <w:sz w:val="22"/>
                <w:szCs w:val="22"/>
                <w14:ligatures w14:val="none"/>
              </w:rPr>
              <w:t>General/Not Enough Detail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D270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DE54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42543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5F0B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0667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694F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0CF9E4F3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4C999A1B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8.1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14:paraId="3BB9DB9F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212121"/>
                <w:kern w:val="0"/>
                <w:sz w:val="19"/>
                <w:szCs w:val="19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212121"/>
                <w:kern w:val="0"/>
                <w:sz w:val="19"/>
                <w:szCs w:val="19"/>
                <w14:ligatures w14:val="none"/>
              </w:rPr>
              <w:t>Earn point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B261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2586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6BC9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DBDC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65BB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9BFA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50F27B2F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69D1071B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8.2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130A85EE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212121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212121"/>
                <w:kern w:val="0"/>
                <w:sz w:val="22"/>
                <w:szCs w:val="22"/>
                <w14:ligatures w14:val="none"/>
              </w:rPr>
              <w:t>Earn badges/level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0BD4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9062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E186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BFD0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06601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A2145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6A2964F2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center"/>
            <w:hideMark/>
          </w:tcPr>
          <w:p w14:paraId="016C9B69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8.3</w:t>
            </w: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14:paraId="3E92BCBF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212121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212121"/>
                <w:kern w:val="0"/>
                <w:sz w:val="22"/>
                <w:szCs w:val="22"/>
                <w14:ligatures w14:val="none"/>
              </w:rPr>
              <w:t>Leaderboards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FCEA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84EE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823D9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4288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498A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0A93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3C6E701D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5112854F" w14:textId="77777777" w:rsidR="00093D2F" w:rsidRPr="00093D2F" w:rsidRDefault="00093D2F" w:rsidP="00093D2F">
            <w:pPr>
              <w:widowControl/>
              <w:spacing w:after="0" w:line="240" w:lineRule="auto"/>
              <w:jc w:val="right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8.4</w:t>
            </w:r>
          </w:p>
        </w:tc>
        <w:tc>
          <w:tcPr>
            <w:tcW w:w="4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4E910908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Cambria" w:eastAsia="新細明體" w:hAnsi="Cambria" w:cs="新細明體"/>
                <w:color w:val="212121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212121"/>
                <w:kern w:val="0"/>
                <w:sz w:val="22"/>
                <w:szCs w:val="22"/>
                <w14:ligatures w14:val="none"/>
              </w:rPr>
              <w:t>Competition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44FE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9014A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C3679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69374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9DC67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95E2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</w:tr>
      <w:tr w:rsidR="00093D2F" w:rsidRPr="00093D2F" w14:paraId="4F687C81" w14:textId="77777777" w:rsidTr="0066202A">
        <w:trPr>
          <w:trHeight w:val="290"/>
        </w:trPr>
        <w:tc>
          <w:tcPr>
            <w:tcW w:w="55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FCFD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Total number of BCT with original version of BCTT v1(1.1-16.3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6657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077B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D019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1F4F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F60A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CA87D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</w:tr>
      <w:tr w:rsidR="00093D2F" w:rsidRPr="00093D2F" w14:paraId="782F6405" w14:textId="77777777" w:rsidTr="0066202A">
        <w:trPr>
          <w:trHeight w:val="300"/>
        </w:trPr>
        <w:tc>
          <w:tcPr>
            <w:tcW w:w="55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7D4A6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Cambria" w:eastAsia="新細明體" w:hAnsi="Cambria" w:cs="新細明體"/>
                <w:color w:val="000000"/>
                <w:kern w:val="0"/>
                <w:sz w:val="22"/>
                <w:szCs w:val="22"/>
                <w14:ligatures w14:val="none"/>
              </w:rPr>
              <w:t>Total number of BCT with expanded version of BCTT v1(1.1-18.4)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9D81E8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8D653E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371CBB3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FA0532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A26000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449A44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  <w:r w:rsidRPr="00093D2F">
              <w:rPr>
                <w:rFonts w:ascii="新細明體" w:eastAsia="新細明體" w:hAnsi="新細明體" w:cs="新細明體" w:hint="eastAsia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</w:tr>
      <w:tr w:rsidR="00093D2F" w:rsidRPr="00093D2F" w14:paraId="343B242D" w14:textId="77777777" w:rsidTr="0066202A">
        <w:trPr>
          <w:trHeight w:val="290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D112C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4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89A7A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B1DD4" w14:textId="77777777" w:rsidR="00093D2F" w:rsidRPr="00093D2F" w:rsidRDefault="00093D2F" w:rsidP="00093D2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409E2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C01F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4128F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8C9C6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171E4" w14:textId="77777777" w:rsidR="00093D2F" w:rsidRPr="00093D2F" w:rsidRDefault="00093D2F" w:rsidP="00093D2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BB8E47E" w14:textId="77777777" w:rsidR="0064070E" w:rsidRPr="00093D2F" w:rsidRDefault="0064070E" w:rsidP="00093D2F"/>
    <w:sectPr w:rsidR="0064070E" w:rsidRPr="00093D2F" w:rsidSect="00B952F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E753D" w14:textId="77777777" w:rsidR="00672D40" w:rsidRDefault="00672D40" w:rsidP="0066202A">
      <w:pPr>
        <w:spacing w:after="0" w:line="240" w:lineRule="auto"/>
      </w:pPr>
      <w:r>
        <w:separator/>
      </w:r>
    </w:p>
  </w:endnote>
  <w:endnote w:type="continuationSeparator" w:id="0">
    <w:p w14:paraId="5DBD6062" w14:textId="77777777" w:rsidR="00672D40" w:rsidRDefault="00672D40" w:rsidP="006620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338CA7" w14:textId="77777777" w:rsidR="00672D40" w:rsidRDefault="00672D40" w:rsidP="0066202A">
      <w:pPr>
        <w:spacing w:after="0" w:line="240" w:lineRule="auto"/>
      </w:pPr>
      <w:r>
        <w:separator/>
      </w:r>
    </w:p>
  </w:footnote>
  <w:footnote w:type="continuationSeparator" w:id="0">
    <w:p w14:paraId="38EC7070" w14:textId="77777777" w:rsidR="00672D40" w:rsidRDefault="00672D40" w:rsidP="006620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D2F"/>
    <w:rsid w:val="00093D2F"/>
    <w:rsid w:val="001D2B59"/>
    <w:rsid w:val="001F2FC3"/>
    <w:rsid w:val="003C6914"/>
    <w:rsid w:val="0064070E"/>
    <w:rsid w:val="0066202A"/>
    <w:rsid w:val="00672D40"/>
    <w:rsid w:val="008B324B"/>
    <w:rsid w:val="00A67BEE"/>
    <w:rsid w:val="00B952FF"/>
    <w:rsid w:val="00BD16AA"/>
    <w:rsid w:val="00D65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40E180"/>
  <w15:chartTrackingRefBased/>
  <w15:docId w15:val="{F63CCF66-89A5-48E5-AE04-9184DB78C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3D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3D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3D2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3D2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3D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3D2F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3D2F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3D2F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3D2F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93D2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93D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93D2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93D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93D2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93D2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93D2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93D2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93D2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93D2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93D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3D2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93D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3D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93D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3D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3D2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3D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93D2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3D2F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093D2F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093D2F"/>
    <w:rPr>
      <w:color w:val="954F72"/>
      <w:u w:val="single"/>
    </w:rPr>
  </w:style>
  <w:style w:type="paragraph" w:customStyle="1" w:styleId="msonormal0">
    <w:name w:val="msonormal"/>
    <w:basedOn w:val="a"/>
    <w:rsid w:val="00093D2F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14:ligatures w14:val="none"/>
    </w:rPr>
  </w:style>
  <w:style w:type="paragraph" w:customStyle="1" w:styleId="font5">
    <w:name w:val="font5"/>
    <w:basedOn w:val="a"/>
    <w:rsid w:val="00093D2F"/>
    <w:pPr>
      <w:widowControl/>
      <w:spacing w:before="100" w:beforeAutospacing="1" w:after="100" w:afterAutospacing="1" w:line="240" w:lineRule="auto"/>
    </w:pPr>
    <w:rPr>
      <w:rFonts w:ascii="新細明體" w:eastAsia="新細明體" w:hAnsi="新細明體" w:cs="新細明體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093D2F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新細明體" w:eastAsia="新細明體" w:hAnsi="新細明體" w:cs="新細明體"/>
      <w:kern w:val="0"/>
      <w14:ligatures w14:val="none"/>
    </w:rPr>
  </w:style>
  <w:style w:type="paragraph" w:customStyle="1" w:styleId="xl66">
    <w:name w:val="xl66"/>
    <w:basedOn w:val="a"/>
    <w:rsid w:val="00093D2F"/>
    <w:pPr>
      <w:widowControl/>
      <w:spacing w:before="100" w:beforeAutospacing="1" w:after="100" w:afterAutospacing="1" w:line="240" w:lineRule="auto"/>
    </w:pPr>
    <w:rPr>
      <w:rFonts w:ascii="Cambria" w:eastAsia="新細明體" w:hAnsi="Cambria" w:cs="新細明體"/>
      <w:kern w:val="0"/>
      <w14:ligatures w14:val="none"/>
    </w:rPr>
  </w:style>
  <w:style w:type="paragraph" w:customStyle="1" w:styleId="xl67">
    <w:name w:val="xl67"/>
    <w:basedOn w:val="a"/>
    <w:rsid w:val="00093D2F"/>
    <w:pPr>
      <w:widowControl/>
      <w:spacing w:before="100" w:beforeAutospacing="1" w:after="100" w:afterAutospacing="1" w:line="240" w:lineRule="auto"/>
      <w:jc w:val="right"/>
      <w:textAlignment w:val="center"/>
    </w:pPr>
    <w:rPr>
      <w:rFonts w:ascii="新細明體" w:eastAsia="新細明體" w:hAnsi="新細明體" w:cs="新細明體"/>
      <w:kern w:val="0"/>
      <w14:ligatures w14:val="none"/>
    </w:rPr>
  </w:style>
  <w:style w:type="paragraph" w:customStyle="1" w:styleId="xl68">
    <w:name w:val="xl68"/>
    <w:basedOn w:val="a"/>
    <w:rsid w:val="00093D2F"/>
    <w:pPr>
      <w:widowControl/>
      <w:spacing w:before="100" w:beforeAutospacing="1" w:after="100" w:afterAutospacing="1" w:line="240" w:lineRule="auto"/>
      <w:jc w:val="right"/>
      <w:textAlignment w:val="center"/>
    </w:pPr>
    <w:rPr>
      <w:rFonts w:ascii="新細明體" w:eastAsia="新細明體" w:hAnsi="新細明體" w:cs="新細明體"/>
      <w:kern w:val="0"/>
      <w14:ligatures w14:val="none"/>
    </w:rPr>
  </w:style>
  <w:style w:type="paragraph" w:customStyle="1" w:styleId="xl69">
    <w:name w:val="xl69"/>
    <w:basedOn w:val="a"/>
    <w:rsid w:val="00093D2F"/>
    <w:pPr>
      <w:widowControl/>
      <w:shd w:val="clear" w:color="000000" w:fill="DDEBF7"/>
      <w:spacing w:before="100" w:beforeAutospacing="1" w:after="100" w:afterAutospacing="1" w:line="240" w:lineRule="auto"/>
      <w:jc w:val="right"/>
      <w:textAlignment w:val="center"/>
    </w:pPr>
    <w:rPr>
      <w:rFonts w:ascii="新細明體" w:eastAsia="新細明體" w:hAnsi="新細明體" w:cs="新細明體"/>
      <w:kern w:val="0"/>
      <w14:ligatures w14:val="none"/>
    </w:rPr>
  </w:style>
  <w:style w:type="paragraph" w:customStyle="1" w:styleId="xl70">
    <w:name w:val="xl70"/>
    <w:basedOn w:val="a"/>
    <w:rsid w:val="00093D2F"/>
    <w:pPr>
      <w:widowControl/>
      <w:spacing w:before="100" w:beforeAutospacing="1" w:after="100" w:afterAutospacing="1" w:line="240" w:lineRule="auto"/>
      <w:jc w:val="center"/>
      <w:textAlignment w:val="center"/>
    </w:pPr>
    <w:rPr>
      <w:rFonts w:ascii="新細明體" w:eastAsia="新細明體" w:hAnsi="新細明體" w:cs="新細明體"/>
      <w:kern w:val="0"/>
      <w14:ligatures w14:val="none"/>
    </w:rPr>
  </w:style>
  <w:style w:type="paragraph" w:customStyle="1" w:styleId="xl71">
    <w:name w:val="xl71"/>
    <w:basedOn w:val="a"/>
    <w:rsid w:val="00093D2F"/>
    <w:pPr>
      <w:widowControl/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新細明體" w:eastAsia="新細明體" w:hAnsi="新細明體" w:cs="新細明體"/>
      <w:kern w:val="0"/>
      <w14:ligatures w14:val="none"/>
    </w:rPr>
  </w:style>
  <w:style w:type="paragraph" w:customStyle="1" w:styleId="xl72">
    <w:name w:val="xl72"/>
    <w:basedOn w:val="a"/>
    <w:rsid w:val="00093D2F"/>
    <w:pPr>
      <w:widowControl/>
      <w:spacing w:before="100" w:beforeAutospacing="1" w:after="100" w:afterAutospacing="1" w:line="240" w:lineRule="auto"/>
      <w:textAlignment w:val="center"/>
    </w:pPr>
    <w:rPr>
      <w:rFonts w:ascii="Cambria" w:eastAsia="新細明體" w:hAnsi="Cambria" w:cs="新細明體"/>
      <w:kern w:val="0"/>
      <w14:ligatures w14:val="none"/>
    </w:rPr>
  </w:style>
  <w:style w:type="paragraph" w:customStyle="1" w:styleId="xl73">
    <w:name w:val="xl73"/>
    <w:basedOn w:val="a"/>
    <w:rsid w:val="00093D2F"/>
    <w:pPr>
      <w:widowControl/>
      <w:spacing w:before="100" w:beforeAutospacing="1" w:after="100" w:afterAutospacing="1" w:line="240" w:lineRule="auto"/>
      <w:textAlignment w:val="center"/>
    </w:pPr>
    <w:rPr>
      <w:rFonts w:ascii="Cambria" w:eastAsia="新細明體" w:hAnsi="Cambria" w:cs="新細明體"/>
      <w:kern w:val="0"/>
      <w14:ligatures w14:val="none"/>
    </w:rPr>
  </w:style>
  <w:style w:type="paragraph" w:customStyle="1" w:styleId="xl74">
    <w:name w:val="xl74"/>
    <w:basedOn w:val="a"/>
    <w:rsid w:val="00093D2F"/>
    <w:pPr>
      <w:widowControl/>
      <w:shd w:val="clear" w:color="000000" w:fill="DDEBF7"/>
      <w:spacing w:before="100" w:beforeAutospacing="1" w:after="100" w:afterAutospacing="1" w:line="240" w:lineRule="auto"/>
    </w:pPr>
    <w:rPr>
      <w:rFonts w:ascii="Cambria" w:eastAsia="新細明體" w:hAnsi="Cambria" w:cs="新細明體"/>
      <w:color w:val="212121"/>
      <w:kern w:val="0"/>
      <w14:ligatures w14:val="none"/>
    </w:rPr>
  </w:style>
  <w:style w:type="paragraph" w:customStyle="1" w:styleId="xl75">
    <w:name w:val="xl75"/>
    <w:basedOn w:val="a"/>
    <w:rsid w:val="00093D2F"/>
    <w:pPr>
      <w:widowControl/>
      <w:shd w:val="clear" w:color="000000" w:fill="DDEBF7"/>
      <w:spacing w:before="100" w:beforeAutospacing="1" w:after="100" w:afterAutospacing="1" w:line="240" w:lineRule="auto"/>
      <w:textAlignment w:val="center"/>
    </w:pPr>
    <w:rPr>
      <w:rFonts w:ascii="Cambria" w:eastAsia="新細明體" w:hAnsi="Cambria" w:cs="新細明體"/>
      <w:color w:val="212121"/>
      <w:kern w:val="0"/>
      <w:sz w:val="19"/>
      <w:szCs w:val="19"/>
      <w14:ligatures w14:val="none"/>
    </w:rPr>
  </w:style>
  <w:style w:type="paragraph" w:customStyle="1" w:styleId="xl76">
    <w:name w:val="xl76"/>
    <w:basedOn w:val="a"/>
    <w:rsid w:val="00093D2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新細明體" w:hAnsi="Cambria" w:cs="新細明體"/>
      <w:b/>
      <w:bCs/>
      <w:kern w:val="0"/>
      <w14:ligatures w14:val="none"/>
    </w:rPr>
  </w:style>
  <w:style w:type="paragraph" w:customStyle="1" w:styleId="xl77">
    <w:name w:val="xl77"/>
    <w:basedOn w:val="a"/>
    <w:rsid w:val="00093D2F"/>
    <w:pPr>
      <w:widowControl/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  <w:jc w:val="right"/>
      <w:textAlignment w:val="center"/>
    </w:pPr>
    <w:rPr>
      <w:rFonts w:ascii="新細明體" w:eastAsia="新細明體" w:hAnsi="新細明體" w:cs="新細明體"/>
      <w:kern w:val="0"/>
      <w14:ligatures w14:val="none"/>
    </w:rPr>
  </w:style>
  <w:style w:type="paragraph" w:customStyle="1" w:styleId="xl78">
    <w:name w:val="xl78"/>
    <w:basedOn w:val="a"/>
    <w:rsid w:val="00093D2F"/>
    <w:pPr>
      <w:widowControl/>
      <w:pBdr>
        <w:bottom w:val="single" w:sz="4" w:space="0" w:color="auto"/>
      </w:pBdr>
      <w:shd w:val="clear" w:color="000000" w:fill="DDEBF7"/>
      <w:spacing w:before="100" w:beforeAutospacing="1" w:after="100" w:afterAutospacing="1" w:line="240" w:lineRule="auto"/>
    </w:pPr>
    <w:rPr>
      <w:rFonts w:ascii="Cambria" w:eastAsia="新細明體" w:hAnsi="Cambria" w:cs="新細明體"/>
      <w:color w:val="212121"/>
      <w:kern w:val="0"/>
      <w14:ligatures w14:val="none"/>
    </w:rPr>
  </w:style>
  <w:style w:type="paragraph" w:customStyle="1" w:styleId="xl79">
    <w:name w:val="xl79"/>
    <w:basedOn w:val="a"/>
    <w:rsid w:val="00093D2F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新細明體" w:eastAsia="新細明體" w:hAnsi="新細明體" w:cs="新細明體"/>
      <w:kern w:val="0"/>
      <w14:ligatures w14:val="none"/>
    </w:rPr>
  </w:style>
  <w:style w:type="paragraph" w:customStyle="1" w:styleId="xl80">
    <w:name w:val="xl80"/>
    <w:basedOn w:val="a"/>
    <w:rsid w:val="00093D2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新細明體" w:hAnsi="Cambria" w:cs="新細明體"/>
      <w:b/>
      <w:bCs/>
      <w:kern w:val="0"/>
      <w14:ligatures w14:val="none"/>
    </w:rPr>
  </w:style>
  <w:style w:type="paragraph" w:customStyle="1" w:styleId="xl81">
    <w:name w:val="xl81"/>
    <w:basedOn w:val="a"/>
    <w:rsid w:val="00093D2F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Cambria" w:eastAsia="新細明體" w:hAnsi="Cambria" w:cs="新細明體"/>
      <w:b/>
      <w:bCs/>
      <w:kern w:val="0"/>
      <w14:ligatures w14:val="none"/>
    </w:rPr>
  </w:style>
  <w:style w:type="paragraph" w:customStyle="1" w:styleId="xl82">
    <w:name w:val="xl82"/>
    <w:basedOn w:val="a"/>
    <w:rsid w:val="00093D2F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Cambria" w:eastAsia="新細明體" w:hAnsi="Cambria" w:cs="新細明體"/>
      <w:kern w:val="0"/>
      <w14:ligatures w14:val="none"/>
    </w:rPr>
  </w:style>
  <w:style w:type="paragraph" w:customStyle="1" w:styleId="xl83">
    <w:name w:val="xl83"/>
    <w:basedOn w:val="a"/>
    <w:rsid w:val="00093D2F"/>
    <w:pPr>
      <w:widowControl/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mbria" w:eastAsia="新細明體" w:hAnsi="Cambria" w:cs="新細明體"/>
      <w:kern w:val="0"/>
      <w14:ligatures w14:val="none"/>
    </w:rPr>
  </w:style>
  <w:style w:type="paragraph" w:styleId="af0">
    <w:name w:val="header"/>
    <w:basedOn w:val="a"/>
    <w:link w:val="af1"/>
    <w:uiPriority w:val="99"/>
    <w:unhideWhenUsed/>
    <w:rsid w:val="006620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首 字元"/>
    <w:basedOn w:val="a0"/>
    <w:link w:val="af0"/>
    <w:uiPriority w:val="99"/>
    <w:rsid w:val="0066202A"/>
    <w:rPr>
      <w:sz w:val="20"/>
      <w:szCs w:val="20"/>
    </w:rPr>
  </w:style>
  <w:style w:type="paragraph" w:styleId="af2">
    <w:name w:val="footer"/>
    <w:basedOn w:val="a"/>
    <w:link w:val="af3"/>
    <w:uiPriority w:val="99"/>
    <w:unhideWhenUsed/>
    <w:rsid w:val="0066202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3">
    <w:name w:val="頁尾 字元"/>
    <w:basedOn w:val="a0"/>
    <w:link w:val="af2"/>
    <w:uiPriority w:val="99"/>
    <w:rsid w:val="0066202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18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6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育群 陳</dc:creator>
  <cp:keywords/>
  <dc:description/>
  <cp:lastModifiedBy>ChengHao Wu</cp:lastModifiedBy>
  <cp:revision>3</cp:revision>
  <cp:lastPrinted>2025-12-23T18:40:00Z</cp:lastPrinted>
  <dcterms:created xsi:type="dcterms:W3CDTF">2025-05-16T12:48:00Z</dcterms:created>
  <dcterms:modified xsi:type="dcterms:W3CDTF">2025-12-23T18:43:00Z</dcterms:modified>
</cp:coreProperties>
</file>